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.</w:t>
      </w:r>
      <w:r>
        <w:rPr/>
        <w:t xml:space="preserve"> Maximum computational resources and processing time required for each processing step, for each of the datasets used in this article. For the 124 fecal metagenomes dataset [8], the largest sample (MH0012) has been used as an example. RAM indicates the required amount of RAM on the system, and HDD the amount of free hard disk space required. *In MOCAT this step is run in three separate steps (</w:t>
      </w:r>
      <w:r>
        <w:rPr>
          <w:i/>
        </w:rPr>
        <w:t xml:space="preserve">screen, filter </w:t>
      </w:r>
      <w:r>
        <w:rPr/>
        <w:t xml:space="preserve">and </w:t>
      </w:r>
      <w:r>
        <w:rPr>
          <w:i/>
        </w:rPr>
        <w:t>calculate coverage</w:t>
      </w:r>
      <w:r>
        <w:rPr/>
        <w:t>), and the database is dataset dependent. For MH0012, the database is the provided hg19 datab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2515235</wp:posOffset>
                </wp:positionV>
                <wp:extent cx="4836795" cy="1571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6795" cy="1571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9"/>
                              <w:gridCol w:w="1341"/>
                              <w:gridCol w:w="1388"/>
                              <w:gridCol w:w="999"/>
                              <w:gridCol w:w="182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Processing step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87" w:leader="none"/>
                                    </w:tabs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Mock Community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Simulated Dataset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MH0012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Time to process MH0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Read Trim Filter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0 MB RAM</w:t>
                                    <w:br/>
                                    <w:t>1 MB HD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MB HDD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M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 h 14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 CPUs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Adapter Screen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6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GB HD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6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.3 G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h 14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 CPUs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Assembly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.6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00 MB HD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2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.2 GB HDD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4.4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4.2 G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6 h 40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4 CPUs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Assembly Revision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8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8 G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9 h 22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4 CPUs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Gene Prediction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3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MB HD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3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60 MB HDD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00 M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 M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0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sv-SE"/>
                                    </w:rPr>
                                    <w:t>1 CPU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Map reads to Database*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.2 GB HD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.4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1 GB HDD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.9 GB R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 GB HDD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 h 35 mi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8 CPUs u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Total HDD space required (GB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6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Size of sample (Gbp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85pt;height:123.75pt;mso-wrap-distance-left:9pt;mso-wrap-distance-right:9pt;mso-wrap-distance-top:0pt;mso-wrap-distance-bottom:0pt;margin-top:198.05pt;mso-position-vertical-relative:page;margin-left:107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6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9"/>
                        <w:gridCol w:w="1341"/>
                        <w:gridCol w:w="1388"/>
                        <w:gridCol w:w="999"/>
                        <w:gridCol w:w="182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Processing step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87" w:leader="none"/>
                              </w:tabs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Mock Community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Simulated Dataset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MH0012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Time to process MH00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Read Trim Filter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0 MB RAM</w:t>
                              <w:br/>
                              <w:t>1 MB HDD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MB HDD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M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 h 14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 CPUs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dapter Screen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6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GB HDD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6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.3 G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h 14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 CPUs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ssembly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.6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00 MB HDD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2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.2 GB HDD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4.4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4.2 G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 h 40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4 CPUs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ssembly Revision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8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8 G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9 h 22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4 CPUs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Gene Prediction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3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MB HDD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3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60 MB HDD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00 M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M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0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  <w:lang w:val="sv-SE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sv-SE"/>
                              </w:rPr>
                              <w:t>1 CPU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Map reads to Database*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.2 GB HDD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.4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1 GB HDD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.9 GB RA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 GB HDD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 h 35 m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  <w:lang w:val="sv-SE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8 CPUs use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otal HDD space required (GB)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  <w:lang w:val="sv-SE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6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Size of sample (Gbp)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9:46:00Z</dcterms:created>
  <dc:creator>Jens Roat Kultima</dc:creator>
  <dc:description/>
  <cp:keywords/>
  <dc:language>en-US</dc:language>
  <cp:lastModifiedBy>Jens Roat Kultima</cp:lastModifiedBy>
  <dcterms:modified xsi:type="dcterms:W3CDTF">2012-09-20T09:46:00Z</dcterms:modified>
  <cp:revision>2</cp:revision>
  <dc:subject/>
  <dc:title/>
</cp:coreProperties>
</file>